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E0C8B" w14:textId="77777777" w:rsidR="001200D6" w:rsidRDefault="001200D6" w:rsidP="001200D6">
      <w:pPr>
        <w:autoSpaceDE w:val="0"/>
        <w:autoSpaceDN w:val="0"/>
        <w:rPr>
          <w:rFonts w:eastAsia="Times New Roman"/>
          <w:color w:val="000000"/>
        </w:rPr>
      </w:pPr>
    </w:p>
    <w:p w14:paraId="4AD437E4" w14:textId="77777777" w:rsidR="001200D6" w:rsidRDefault="001200D6" w:rsidP="001200D6">
      <w:pPr>
        <w:autoSpaceDE w:val="0"/>
        <w:autoSpaceDN w:val="0"/>
        <w:rPr>
          <w:rFonts w:eastAsia="Times New Roman"/>
          <w:color w:val="000000"/>
        </w:rPr>
      </w:pPr>
    </w:p>
    <w:p w14:paraId="4A71085C" w14:textId="77777777" w:rsidR="001200D6" w:rsidRPr="00EE2F04" w:rsidRDefault="001200D6" w:rsidP="001200D6">
      <w:pPr>
        <w:autoSpaceDE w:val="0"/>
        <w:autoSpaceDN w:val="0"/>
        <w:rPr>
          <w:rFonts w:eastAsia="Times New Roman"/>
          <w:color w:val="000000"/>
        </w:rPr>
      </w:pPr>
    </w:p>
    <w:p w14:paraId="6D5A85CA" w14:textId="77777777" w:rsidR="001200D6" w:rsidRPr="00D447E7" w:rsidRDefault="001200D6" w:rsidP="001200D6">
      <w:pPr>
        <w:rPr>
          <w:u w:val="single"/>
        </w:rPr>
      </w:pPr>
      <w:r w:rsidRPr="00D447E7">
        <w:rPr>
          <w:u w:val="single"/>
        </w:rPr>
        <w:t>Supplementary materials</w:t>
      </w:r>
    </w:p>
    <w:p w14:paraId="44CB8474" w14:textId="77777777" w:rsidR="001200D6" w:rsidRPr="0086029F" w:rsidRDefault="001200D6" w:rsidP="001200D6">
      <w:pPr>
        <w:rPr>
          <w:b/>
          <w:bCs/>
        </w:rPr>
      </w:pPr>
      <w:r w:rsidRPr="0086029F">
        <w:rPr>
          <w:b/>
          <w:bCs/>
        </w:rPr>
        <w:t xml:space="preserve">Table </w:t>
      </w:r>
      <w:r>
        <w:rPr>
          <w:b/>
          <w:bCs/>
        </w:rPr>
        <w:t>S</w:t>
      </w:r>
      <w:r w:rsidRPr="0086029F">
        <w:rPr>
          <w:b/>
          <w:bCs/>
        </w:rPr>
        <w:t xml:space="preserve">1 - </w:t>
      </w:r>
      <w:r w:rsidRPr="0086029F">
        <w:rPr>
          <w:b/>
          <w:bCs/>
          <w:i/>
          <w:iCs/>
        </w:rPr>
        <w:t>E. coli</w:t>
      </w:r>
      <w:r w:rsidRPr="0086029F">
        <w:rPr>
          <w:b/>
          <w:bCs/>
        </w:rPr>
        <w:t xml:space="preserve"> 25922 10mL culture vessel T0 </w:t>
      </w:r>
    </w:p>
    <w:tbl>
      <w:tblPr>
        <w:tblW w:w="10221" w:type="dxa"/>
        <w:tblLook w:val="04A0" w:firstRow="1" w:lastRow="0" w:firstColumn="1" w:lastColumn="0" w:noHBand="0" w:noVBand="1"/>
      </w:tblPr>
      <w:tblGrid>
        <w:gridCol w:w="1847"/>
        <w:gridCol w:w="1387"/>
        <w:gridCol w:w="483"/>
        <w:gridCol w:w="1387"/>
        <w:gridCol w:w="2092"/>
        <w:gridCol w:w="1387"/>
        <w:gridCol w:w="1638"/>
      </w:tblGrid>
      <w:tr w:rsidR="001200D6" w:rsidRPr="000B55C5" w14:paraId="31374CFB" w14:textId="77777777" w:rsidTr="00DB096B">
        <w:trPr>
          <w:trHeight w:val="315"/>
        </w:trPr>
        <w:tc>
          <w:tcPr>
            <w:tcW w:w="102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EA52989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029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5922 - 10mL </w:t>
            </w:r>
          </w:p>
        </w:tc>
      </w:tr>
      <w:tr w:rsidR="001200D6" w:rsidRPr="000B55C5" w14:paraId="0E2F558A" w14:textId="77777777" w:rsidTr="00DB096B">
        <w:trPr>
          <w:trHeight w:val="315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3A7C22"/>
            <w:vAlign w:val="center"/>
            <w:hideMark/>
          </w:tcPr>
          <w:p w14:paraId="3190F55A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NOVA tabl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21215211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16561DE3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00C53A6D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295F1A7A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Fn</w:t>
            </w:r>
            <w:proofErr w:type="spellEnd"/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Fd</w:t>
            </w:r>
            <w:proofErr w:type="spellEnd"/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40877A9C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2877922B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</w:t>
            </w:r>
          </w:p>
        </w:tc>
      </w:tr>
      <w:tr w:rsidR="001200D6" w:rsidRPr="000B55C5" w14:paraId="624DF982" w14:textId="77777777" w:rsidTr="00DB096B">
        <w:trPr>
          <w:trHeight w:val="614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14169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(between column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672E69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0E+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6C671C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BC6567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E+1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AFE28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 (3, 20) = 0.72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500EC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54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414703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B55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No </w:t>
            </w:r>
          </w:p>
        </w:tc>
      </w:tr>
      <w:tr w:rsidR="001200D6" w:rsidRPr="000B55C5" w14:paraId="25C22F30" w14:textId="77777777" w:rsidTr="00DB096B">
        <w:trPr>
          <w:trHeight w:val="625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69CBA3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ual (within column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B61D22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9E+1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870EC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10A32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5E+1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D0C854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1FFC8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DE5727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B55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1200D6" w:rsidRPr="000B55C5" w14:paraId="4EBD4DE2" w14:textId="77777777" w:rsidTr="00DB096B">
        <w:trPr>
          <w:trHeight w:val="315"/>
        </w:trPr>
        <w:tc>
          <w:tcPr>
            <w:tcW w:w="1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90ADF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2DCF5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6E+1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239BF0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22269F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3072D5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B243BF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B55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DDE595" w14:textId="77777777" w:rsidR="001200D6" w:rsidRPr="000B55C5" w:rsidRDefault="001200D6" w:rsidP="00DB0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B55C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4F61BF40" w14:textId="77777777" w:rsidR="001200D6" w:rsidRDefault="001200D6" w:rsidP="001200D6"/>
    <w:p w14:paraId="73F2E685" w14:textId="77777777" w:rsidR="001200D6" w:rsidRPr="00C726A4" w:rsidRDefault="001200D6" w:rsidP="001200D6">
      <w:pPr>
        <w:rPr>
          <w:b/>
          <w:bCs/>
        </w:rPr>
      </w:pPr>
      <w:r>
        <w:rPr>
          <w:b/>
          <w:bCs/>
        </w:rPr>
        <w:t xml:space="preserve">Table S2 - </w:t>
      </w:r>
      <w:r w:rsidRPr="0086029F">
        <w:rPr>
          <w:b/>
          <w:bCs/>
          <w:i/>
          <w:iCs/>
        </w:rPr>
        <w:t>E. coli</w:t>
      </w:r>
      <w:r w:rsidRPr="00C726A4">
        <w:rPr>
          <w:b/>
          <w:bCs/>
        </w:rPr>
        <w:t xml:space="preserve"> 25922 200</w:t>
      </w:r>
      <w:r w:rsidRPr="00C726A4">
        <w:rPr>
          <w:rFonts w:ascii="Arial" w:hAnsi="Arial" w:cs="Arial"/>
          <w:b/>
          <w:bCs/>
        </w:rPr>
        <w:t>µ</w:t>
      </w:r>
      <w:r w:rsidRPr="00C726A4">
        <w:rPr>
          <w:b/>
          <w:bCs/>
        </w:rPr>
        <w:t>L 96 well tray culture vessel T0</w:t>
      </w:r>
    </w:p>
    <w:tbl>
      <w:tblPr>
        <w:tblW w:w="10221" w:type="dxa"/>
        <w:tblLook w:val="04A0" w:firstRow="1" w:lastRow="0" w:firstColumn="1" w:lastColumn="0" w:noHBand="0" w:noVBand="1"/>
      </w:tblPr>
      <w:tblGrid>
        <w:gridCol w:w="1847"/>
        <w:gridCol w:w="1387"/>
        <w:gridCol w:w="483"/>
        <w:gridCol w:w="1387"/>
        <w:gridCol w:w="2092"/>
        <w:gridCol w:w="1387"/>
        <w:gridCol w:w="1638"/>
      </w:tblGrid>
      <w:tr w:rsidR="001200D6" w:rsidRPr="00C726A4" w14:paraId="4DE4CF09" w14:textId="77777777" w:rsidTr="00DB096B">
        <w:trPr>
          <w:trHeight w:val="315"/>
        </w:trPr>
        <w:tc>
          <w:tcPr>
            <w:tcW w:w="102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8826837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029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5922 - 200µL </w:t>
            </w:r>
          </w:p>
        </w:tc>
      </w:tr>
      <w:tr w:rsidR="001200D6" w:rsidRPr="00C726A4" w14:paraId="748DA4C7" w14:textId="77777777" w:rsidTr="00DB096B">
        <w:trPr>
          <w:trHeight w:val="315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3A7C22"/>
            <w:vAlign w:val="center"/>
            <w:hideMark/>
          </w:tcPr>
          <w:p w14:paraId="5DE769EE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NOVA tabl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11D7AB40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19D17D49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14C0147E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27DED761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Fn</w:t>
            </w:r>
            <w:proofErr w:type="spellEnd"/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Fd</w:t>
            </w:r>
            <w:proofErr w:type="spellEnd"/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2AF96128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7C22"/>
            <w:noWrap/>
            <w:vAlign w:val="center"/>
            <w:hideMark/>
          </w:tcPr>
          <w:p w14:paraId="3C1108DC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</w:t>
            </w:r>
          </w:p>
        </w:tc>
      </w:tr>
      <w:tr w:rsidR="001200D6" w:rsidRPr="00C726A4" w14:paraId="21412C4B" w14:textId="77777777" w:rsidTr="00DB096B">
        <w:trPr>
          <w:trHeight w:val="78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F763B8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(between column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B98CBE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E+1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593B72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4A903B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4E+1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8BFF2C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 (3, 20) = 0.969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C92FBA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426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8A5E6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726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No </w:t>
            </w:r>
          </w:p>
        </w:tc>
      </w:tr>
      <w:tr w:rsidR="001200D6" w:rsidRPr="00C726A4" w14:paraId="2530AF54" w14:textId="77777777" w:rsidTr="00DB096B">
        <w:trPr>
          <w:trHeight w:val="780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CF483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ual (within columns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D396F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E+1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A103C2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19F84D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0E+1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77F1B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B4268C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78687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726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1200D6" w:rsidRPr="00C726A4" w14:paraId="44A092B1" w14:textId="77777777" w:rsidTr="00DB096B">
        <w:trPr>
          <w:trHeight w:val="315"/>
        </w:trPr>
        <w:tc>
          <w:tcPr>
            <w:tcW w:w="18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C2EB87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D274DB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E+1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9D519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D0C3F9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B0186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631E5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726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64EB39" w14:textId="77777777" w:rsidR="001200D6" w:rsidRPr="00C726A4" w:rsidRDefault="001200D6" w:rsidP="00DB0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726A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5F2877DA" w14:textId="77777777" w:rsidR="001200D6" w:rsidRDefault="001200D6" w:rsidP="001200D6"/>
    <w:p w14:paraId="2E8AC116" w14:textId="77777777" w:rsidR="001200D6" w:rsidRDefault="001200D6" w:rsidP="001200D6">
      <w:r>
        <w:t>SS – sum of squares</w:t>
      </w:r>
    </w:p>
    <w:p w14:paraId="1C1E2922" w14:textId="77777777" w:rsidR="001200D6" w:rsidRDefault="001200D6" w:rsidP="001200D6">
      <w:r>
        <w:t xml:space="preserve">DF- degrees of freedom </w:t>
      </w:r>
    </w:p>
    <w:p w14:paraId="4C1CC369" w14:textId="77777777" w:rsidR="001200D6" w:rsidRDefault="001200D6" w:rsidP="001200D6">
      <w:r>
        <w:t xml:space="preserve">MS – mean of squares </w:t>
      </w:r>
    </w:p>
    <w:p w14:paraId="0681669E" w14:textId="77777777" w:rsidR="001200D6" w:rsidRDefault="001200D6" w:rsidP="001200D6">
      <w:proofErr w:type="gramStart"/>
      <w:r>
        <w:t>F(</w:t>
      </w:r>
      <w:proofErr w:type="gramEnd"/>
      <w:r>
        <w:t xml:space="preserve">DFN, </w:t>
      </w:r>
      <w:proofErr w:type="spellStart"/>
      <w:r>
        <w:t>DFd</w:t>
      </w:r>
      <w:proofErr w:type="spellEnd"/>
      <w:r>
        <w:t xml:space="preserve">) – F ratio </w:t>
      </w:r>
    </w:p>
    <w:p w14:paraId="2D4A7C36" w14:textId="77777777" w:rsidR="001200D6" w:rsidRPr="00414A06" w:rsidRDefault="001200D6" w:rsidP="001200D6"/>
    <w:p w14:paraId="18E78FD1" w14:textId="77777777" w:rsidR="00E621AF" w:rsidRDefault="00E621AF"/>
    <w:sectPr w:rsidR="00E621AF" w:rsidSect="001200D6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D6"/>
    <w:rsid w:val="001200D6"/>
    <w:rsid w:val="003E28E2"/>
    <w:rsid w:val="00E621AF"/>
    <w:rsid w:val="00F9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747D"/>
  <w15:chartTrackingRefBased/>
  <w15:docId w15:val="{85EF754C-1578-47A8-92A4-5A9C44DFB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0D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0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0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0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0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0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0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0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0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0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0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0D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20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0D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20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0D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20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ttwood</dc:creator>
  <cp:keywords/>
  <dc:description/>
  <cp:lastModifiedBy>Marie Attwood</cp:lastModifiedBy>
  <cp:revision>1</cp:revision>
  <dcterms:created xsi:type="dcterms:W3CDTF">2026-06-16T12:16:00Z</dcterms:created>
  <dcterms:modified xsi:type="dcterms:W3CDTF">2026-06-16T12:17:00Z</dcterms:modified>
</cp:coreProperties>
</file>